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B2410C" w14:textId="34F6FF84" w:rsidR="00BD5EDF" w:rsidRPr="00C023A8" w:rsidRDefault="00C04CA8" w:rsidP="00BD5EDF">
      <w:pPr>
        <w:ind w:left="720" w:hanging="360"/>
        <w:jc w:val="center"/>
        <w:rPr>
          <w:b/>
          <w:bCs/>
          <w:sz w:val="24"/>
          <w:szCs w:val="24"/>
        </w:rPr>
      </w:pPr>
      <w:r w:rsidRPr="00C023A8">
        <w:rPr>
          <w:b/>
          <w:bCs/>
          <w:sz w:val="24"/>
          <w:szCs w:val="24"/>
        </w:rPr>
        <w:t>MIMIC Acceptability &amp; Feasibility In-Depth Interviews</w:t>
      </w:r>
    </w:p>
    <w:p w14:paraId="6C6A4600" w14:textId="08579AA0" w:rsidR="00BD5EDF" w:rsidRPr="00C023A8" w:rsidRDefault="00BD5EDF" w:rsidP="00BD5EDF">
      <w:pPr>
        <w:ind w:left="720" w:hanging="360"/>
        <w:jc w:val="center"/>
        <w:rPr>
          <w:b/>
          <w:bCs/>
          <w:sz w:val="24"/>
          <w:szCs w:val="24"/>
        </w:rPr>
      </w:pPr>
      <w:r w:rsidRPr="00C023A8">
        <w:rPr>
          <w:b/>
          <w:bCs/>
          <w:sz w:val="24"/>
          <w:szCs w:val="24"/>
        </w:rPr>
        <w:t xml:space="preserve">INTERVIEW GUIDE FOR </w:t>
      </w:r>
      <w:r w:rsidR="00C04CA8" w:rsidRPr="00C023A8">
        <w:rPr>
          <w:b/>
          <w:bCs/>
          <w:sz w:val="24"/>
          <w:szCs w:val="24"/>
        </w:rPr>
        <w:t>PROVIDERS &amp; ADMINISTRATORS</w:t>
      </w:r>
    </w:p>
    <w:p w14:paraId="1B19C635" w14:textId="5B423E88" w:rsidR="00D16C4F" w:rsidRPr="00C023A8" w:rsidRDefault="00D16C4F" w:rsidP="00BD5EDF">
      <w:pPr>
        <w:ind w:left="720" w:hanging="360"/>
        <w:jc w:val="center"/>
        <w:rPr>
          <w:b/>
          <w:bCs/>
          <w:sz w:val="24"/>
          <w:szCs w:val="24"/>
        </w:rPr>
      </w:pPr>
    </w:p>
    <w:p w14:paraId="40DE32C9" w14:textId="77777777" w:rsidR="00C04CA8" w:rsidRPr="00C023A8" w:rsidRDefault="00C04CA8" w:rsidP="00C04CA8">
      <w:pPr>
        <w:rPr>
          <w:sz w:val="24"/>
          <w:szCs w:val="24"/>
        </w:rPr>
      </w:pPr>
      <w:r w:rsidRPr="00C023A8">
        <w:rPr>
          <w:sz w:val="24"/>
          <w:szCs w:val="24"/>
        </w:rPr>
        <w:t xml:space="preserve">Introduction: As you know, the KCMC EMD Team has worked to create a quality improvement intervention to improve MI care, called “MIMIC”. This intervention consisted of the following: (1) use of special red “Emergency ACS” cards by the triage nurses to indicate patients with possible ACS, (2) an online module with ACS refresher training for all EMD providers, (3) </w:t>
      </w:r>
      <w:proofErr w:type="spellStart"/>
      <w:r w:rsidRPr="00C023A8">
        <w:rPr>
          <w:sz w:val="24"/>
          <w:szCs w:val="24"/>
        </w:rPr>
        <w:t>pocketcards</w:t>
      </w:r>
      <w:proofErr w:type="spellEnd"/>
      <w:r w:rsidRPr="00C023A8">
        <w:rPr>
          <w:sz w:val="24"/>
          <w:szCs w:val="24"/>
        </w:rPr>
        <w:t xml:space="preserve"> for EMD doctors to use to help them remember ACS diagnosis and treatment, (4) educational pamphlets for patients with ACS, and (5) a designated physician champion and nurse champion to help encourage the team to improve ACS care.</w:t>
      </w:r>
    </w:p>
    <w:p w14:paraId="00D5AD93" w14:textId="77777777" w:rsidR="00C04CA8" w:rsidRPr="00C023A8" w:rsidRDefault="00C04CA8" w:rsidP="0098646A">
      <w:pPr>
        <w:ind w:left="720" w:hanging="360"/>
        <w:rPr>
          <w:sz w:val="24"/>
          <w:szCs w:val="24"/>
        </w:rPr>
      </w:pPr>
    </w:p>
    <w:p w14:paraId="19B7F27C" w14:textId="77777777" w:rsidR="00C04CA8" w:rsidRPr="00C023A8" w:rsidRDefault="00C04CA8" w:rsidP="0098646A">
      <w:pPr>
        <w:ind w:left="720" w:hanging="360"/>
        <w:rPr>
          <w:sz w:val="24"/>
          <w:szCs w:val="24"/>
        </w:rPr>
      </w:pPr>
    </w:p>
    <w:p w14:paraId="1765CAB0" w14:textId="05F5E81E" w:rsidR="0098646A" w:rsidRPr="00C023A8" w:rsidRDefault="0098646A" w:rsidP="0098646A">
      <w:pPr>
        <w:ind w:left="720" w:hanging="360"/>
        <w:rPr>
          <w:sz w:val="24"/>
          <w:szCs w:val="24"/>
        </w:rPr>
      </w:pPr>
      <w:r w:rsidRPr="00C023A8">
        <w:rPr>
          <w:sz w:val="24"/>
          <w:szCs w:val="24"/>
        </w:rPr>
        <w:t xml:space="preserve">You are being asked to participate in this study because you </w:t>
      </w:r>
      <w:r w:rsidR="00C04CA8" w:rsidRPr="00C023A8">
        <w:rPr>
          <w:sz w:val="24"/>
          <w:szCs w:val="24"/>
        </w:rPr>
        <w:t xml:space="preserve">are a provider or </w:t>
      </w:r>
      <w:r w:rsidRPr="00C023A8">
        <w:rPr>
          <w:sz w:val="24"/>
          <w:szCs w:val="24"/>
        </w:rPr>
        <w:t xml:space="preserve">have </w:t>
      </w:r>
      <w:r w:rsidR="000973B4" w:rsidRPr="00C023A8">
        <w:rPr>
          <w:sz w:val="24"/>
          <w:szCs w:val="24"/>
        </w:rPr>
        <w:t xml:space="preserve">an administrative role within </w:t>
      </w:r>
      <w:r w:rsidR="00C04CA8" w:rsidRPr="00C023A8">
        <w:rPr>
          <w:sz w:val="24"/>
          <w:szCs w:val="24"/>
        </w:rPr>
        <w:t>the KCMC ED</w:t>
      </w:r>
      <w:r w:rsidR="000973B4" w:rsidRPr="00C023A8">
        <w:rPr>
          <w:sz w:val="24"/>
          <w:szCs w:val="24"/>
        </w:rPr>
        <w:t xml:space="preserve">. We are asking for your perspective on </w:t>
      </w:r>
      <w:r w:rsidR="00C04CA8" w:rsidRPr="00C023A8">
        <w:rPr>
          <w:sz w:val="24"/>
          <w:szCs w:val="24"/>
        </w:rPr>
        <w:t>the MIMIC Intervention</w:t>
      </w:r>
      <w:r w:rsidR="000973B4" w:rsidRPr="00C023A8">
        <w:rPr>
          <w:sz w:val="24"/>
          <w:szCs w:val="24"/>
        </w:rPr>
        <w:t>.</w:t>
      </w:r>
    </w:p>
    <w:p w14:paraId="0C47FF7B" w14:textId="77777777" w:rsidR="00C04CA8" w:rsidRPr="00C023A8" w:rsidRDefault="00C04CA8" w:rsidP="0098646A">
      <w:pPr>
        <w:ind w:left="720" w:hanging="360"/>
        <w:rPr>
          <w:sz w:val="24"/>
          <w:szCs w:val="24"/>
        </w:rPr>
      </w:pPr>
    </w:p>
    <w:p w14:paraId="715BA89B" w14:textId="7B976D06" w:rsidR="00C04CA8" w:rsidRPr="00C023A8" w:rsidRDefault="00C04CA8" w:rsidP="0098646A">
      <w:pPr>
        <w:ind w:left="720" w:hanging="360"/>
        <w:rPr>
          <w:sz w:val="24"/>
          <w:szCs w:val="24"/>
        </w:rPr>
      </w:pPr>
      <w:r w:rsidRPr="00C023A8">
        <w:rPr>
          <w:sz w:val="24"/>
          <w:szCs w:val="24"/>
        </w:rPr>
        <w:t>Background Information</w:t>
      </w:r>
    </w:p>
    <w:p w14:paraId="52E7869A" w14:textId="600F94DB" w:rsidR="00C04CA8" w:rsidRPr="00C023A8" w:rsidRDefault="00C04CA8" w:rsidP="00C04CA8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 xml:space="preserve">Can you please share your age, gender, and role within KCMC EMD? </w:t>
      </w:r>
    </w:p>
    <w:p w14:paraId="1F8814B2" w14:textId="37218C47" w:rsidR="00C04CA8" w:rsidRPr="00C023A8" w:rsidRDefault="00C04CA8" w:rsidP="00C04CA8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Can you please share your training background and years of practice?</w:t>
      </w:r>
    </w:p>
    <w:p w14:paraId="22357C30" w14:textId="0BF368EE" w:rsidR="00C04CA8" w:rsidRPr="00C023A8" w:rsidRDefault="00C04CA8" w:rsidP="00C04CA8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How long have you been working in the KCMC ED?</w:t>
      </w:r>
    </w:p>
    <w:p w14:paraId="251D21A2" w14:textId="77777777" w:rsidR="00C04CA8" w:rsidRPr="00C023A8" w:rsidRDefault="00C04CA8" w:rsidP="00C04CA8">
      <w:pPr>
        <w:rPr>
          <w:sz w:val="24"/>
          <w:szCs w:val="24"/>
        </w:rPr>
      </w:pPr>
    </w:p>
    <w:p w14:paraId="339A8D1B" w14:textId="401289A6" w:rsidR="00C04CA8" w:rsidRPr="00C023A8" w:rsidRDefault="00A92644" w:rsidP="00C04CA8">
      <w:pPr>
        <w:rPr>
          <w:sz w:val="24"/>
          <w:szCs w:val="24"/>
        </w:rPr>
      </w:pPr>
      <w:r>
        <w:rPr>
          <w:sz w:val="24"/>
          <w:szCs w:val="24"/>
        </w:rPr>
        <w:t>Let’s start by talking about the MIMIC intervention.</w:t>
      </w:r>
    </w:p>
    <w:p w14:paraId="4DCCCF3C" w14:textId="77777777" w:rsidR="00A92644" w:rsidRPr="0084686C" w:rsidRDefault="00A92644" w:rsidP="0084686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84686C">
        <w:rPr>
          <w:rFonts w:ascii="Arial" w:hAnsi="Arial" w:cs="Arial"/>
        </w:rPr>
        <w:t>Can you explain the intervention to me in your own words?</w:t>
      </w:r>
    </w:p>
    <w:p w14:paraId="594B4682" w14:textId="77777777" w:rsidR="000959C2" w:rsidRPr="00C023A8" w:rsidRDefault="000959C2" w:rsidP="000959C2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What parts of the intervention do you think you understood the best? Why?</w:t>
      </w:r>
    </w:p>
    <w:p w14:paraId="37DCD9EB" w14:textId="77777777" w:rsidR="000959C2" w:rsidRPr="00C023A8" w:rsidRDefault="000959C2" w:rsidP="000959C2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Which parts of the intervention did you understand the least? Why?</w:t>
      </w:r>
    </w:p>
    <w:p w14:paraId="141C38A2" w14:textId="77777777" w:rsidR="0084686C" w:rsidRPr="00C023A8" w:rsidRDefault="0084686C" w:rsidP="0084686C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After getting trained in the MIMIC intervention, were you able to perform your parts of the intervention (triage cards, pocket cards, educational pamphlets, online module, champion) by yourself?</w:t>
      </w:r>
    </w:p>
    <w:p w14:paraId="19B55690" w14:textId="77777777" w:rsidR="0084686C" w:rsidRPr="00C023A8" w:rsidRDefault="0084686C" w:rsidP="0084686C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If you needed help, what help did you need?</w:t>
      </w:r>
    </w:p>
    <w:p w14:paraId="5CC69AE1" w14:textId="77777777" w:rsidR="0084686C" w:rsidRPr="00C023A8" w:rsidRDefault="0084686C" w:rsidP="0084686C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How much training did you need to learn how to do MIMIC? How much time did this training take place?</w:t>
      </w:r>
    </w:p>
    <w:p w14:paraId="3CB338EB" w14:textId="77777777" w:rsidR="00A92644" w:rsidRDefault="00A92644" w:rsidP="00C04CA8">
      <w:pPr>
        <w:rPr>
          <w:sz w:val="24"/>
          <w:szCs w:val="24"/>
        </w:rPr>
      </w:pPr>
    </w:p>
    <w:p w14:paraId="07370772" w14:textId="10E0E0D8" w:rsidR="00C04CA8" w:rsidRPr="00C023A8" w:rsidRDefault="00C04CA8" w:rsidP="00C04CA8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gramStart"/>
      <w:r w:rsidRPr="00C023A8">
        <w:rPr>
          <w:rFonts w:ascii="Arial" w:hAnsi="Arial" w:cs="Arial"/>
        </w:rPr>
        <w:t>Overall</w:t>
      </w:r>
      <w:proofErr w:type="gramEnd"/>
      <w:r w:rsidRPr="00C023A8">
        <w:rPr>
          <w:rFonts w:ascii="Arial" w:hAnsi="Arial" w:cs="Arial"/>
        </w:rPr>
        <w:t xml:space="preserve"> how do you feel about the MIMIC Intervention?</w:t>
      </w:r>
    </w:p>
    <w:p w14:paraId="12DAAD82" w14:textId="0F153569" w:rsidR="00C04CA8" w:rsidRPr="00C023A8" w:rsidRDefault="00C04CA8" w:rsidP="00C04CA8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Why do you feel that way?</w:t>
      </w:r>
    </w:p>
    <w:p w14:paraId="012A14B9" w14:textId="0FD436A9" w:rsidR="000214B4" w:rsidRPr="00C023A8" w:rsidRDefault="000214B4" w:rsidP="000214B4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How do you feel about the triage red card system? Why?</w:t>
      </w:r>
    </w:p>
    <w:p w14:paraId="35A391D8" w14:textId="6E405397" w:rsidR="000214B4" w:rsidRPr="00C023A8" w:rsidRDefault="000214B4" w:rsidP="000214B4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How do you feel about the pocket cards? Why?</w:t>
      </w:r>
    </w:p>
    <w:p w14:paraId="3A054C56" w14:textId="7D7C11D4" w:rsidR="000214B4" w:rsidRPr="00C023A8" w:rsidRDefault="000214B4" w:rsidP="000214B4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How do you feel about the patient educational pamphlets? Why?</w:t>
      </w:r>
    </w:p>
    <w:p w14:paraId="6E074A8E" w14:textId="2FB040DF" w:rsidR="000214B4" w:rsidRPr="00C023A8" w:rsidRDefault="000214B4" w:rsidP="000214B4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How do you feel about the champions? Why?</w:t>
      </w:r>
    </w:p>
    <w:p w14:paraId="774B01BB" w14:textId="77777777" w:rsidR="00A92644" w:rsidRPr="00C023A8" w:rsidRDefault="00A92644" w:rsidP="00A92644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How do you feel about the online training module? Why?</w:t>
      </w:r>
    </w:p>
    <w:p w14:paraId="43FFABF1" w14:textId="05DF2D0C" w:rsidR="00C023A8" w:rsidRDefault="00C023A8" w:rsidP="000214B4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Overall, did you like the MIMIC intervention? Why?</w:t>
      </w:r>
    </w:p>
    <w:p w14:paraId="43292C0B" w14:textId="7A0C13B5" w:rsidR="008A2020" w:rsidRDefault="008A2020" w:rsidP="000214B4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hich part of the MIMIC intervention was your favorite? Why?</w:t>
      </w:r>
    </w:p>
    <w:p w14:paraId="576DBBEC" w14:textId="29C1D382" w:rsidR="008A2020" w:rsidRPr="00C023A8" w:rsidRDefault="008A2020" w:rsidP="000214B4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lastRenderedPageBreak/>
        <w:t>Which part of the MIMIC intervention was your least favorite? Why?</w:t>
      </w:r>
    </w:p>
    <w:p w14:paraId="17D6F3E0" w14:textId="0FDDA76D" w:rsidR="00C023A8" w:rsidRPr="00C023A8" w:rsidRDefault="00C023A8" w:rsidP="000214B4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Would you be happy to see the MIMIC intervention continue in the ED?</w:t>
      </w:r>
    </w:p>
    <w:p w14:paraId="7A33DE02" w14:textId="77777777" w:rsidR="00A92644" w:rsidRPr="00C023A8" w:rsidRDefault="00A92644" w:rsidP="00A92644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What do you think other people think about the MIMIC intervention?</w:t>
      </w:r>
    </w:p>
    <w:p w14:paraId="32D8F9D3" w14:textId="77777777" w:rsidR="00A92644" w:rsidRPr="00C023A8" w:rsidRDefault="00A92644" w:rsidP="00A92644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Why do you think that?</w:t>
      </w:r>
    </w:p>
    <w:p w14:paraId="201E8C23" w14:textId="72C21F58" w:rsidR="000214B4" w:rsidRDefault="000214B4" w:rsidP="000214B4">
      <w:pPr>
        <w:pStyle w:val="ListParagraph"/>
        <w:ind w:left="1440"/>
        <w:rPr>
          <w:rFonts w:ascii="Arial" w:hAnsi="Arial" w:cs="Arial"/>
        </w:rPr>
      </w:pPr>
    </w:p>
    <w:p w14:paraId="1C396B3B" w14:textId="77777777" w:rsidR="000B0C3F" w:rsidRPr="00C023A8" w:rsidRDefault="000B0C3F" w:rsidP="000214B4">
      <w:pPr>
        <w:pStyle w:val="ListParagraph"/>
        <w:ind w:left="1440"/>
        <w:rPr>
          <w:rFonts w:ascii="Arial" w:hAnsi="Arial" w:cs="Arial"/>
        </w:rPr>
      </w:pPr>
    </w:p>
    <w:p w14:paraId="142AAB0B" w14:textId="498855DC" w:rsidR="00D73B2E" w:rsidRPr="00C023A8" w:rsidRDefault="000214B4" w:rsidP="00D73B2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Do you think the MIMIC intervention created any burdens for KCMC staff?</w:t>
      </w:r>
    </w:p>
    <w:p w14:paraId="0F59B617" w14:textId="5D014150" w:rsidR="0010539C" w:rsidRPr="00C023A8" w:rsidRDefault="000214B4" w:rsidP="0010539C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Why do you think that?</w:t>
      </w:r>
    </w:p>
    <w:p w14:paraId="7F99EE57" w14:textId="77777777" w:rsidR="000B0C3F" w:rsidRDefault="000B0C3F" w:rsidP="000B0C3F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What were the most burdensome part(s) of the intervention? Why those parts?</w:t>
      </w:r>
    </w:p>
    <w:p w14:paraId="4F596CA0" w14:textId="77777777" w:rsidR="000B0C3F" w:rsidRPr="00C023A8" w:rsidRDefault="000B0C3F" w:rsidP="000B0C3F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hat were the least burdensome part(s) of the intervention? Why?</w:t>
      </w:r>
    </w:p>
    <w:p w14:paraId="378F9100" w14:textId="17F27393" w:rsidR="0098646A" w:rsidRPr="00C023A8" w:rsidRDefault="000214B4" w:rsidP="0010539C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Did the MIMIC intervention consume too much time for staff? Why?</w:t>
      </w:r>
    </w:p>
    <w:p w14:paraId="0BBDE0D0" w14:textId="30CD5E15" w:rsidR="0098646A" w:rsidRPr="00C023A8" w:rsidRDefault="000214B4" w:rsidP="0010539C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 xml:space="preserve">Did the MIMC intervention create </w:t>
      </w:r>
      <w:r w:rsidR="000B0C3F">
        <w:rPr>
          <w:rFonts w:ascii="Arial" w:hAnsi="Arial" w:cs="Arial"/>
        </w:rPr>
        <w:t>any</w:t>
      </w:r>
      <w:r w:rsidRPr="00C023A8">
        <w:rPr>
          <w:rFonts w:ascii="Arial" w:hAnsi="Arial" w:cs="Arial"/>
        </w:rPr>
        <w:t xml:space="preserve"> hassles for staff? </w:t>
      </w:r>
      <w:r w:rsidR="000B0C3F">
        <w:rPr>
          <w:rFonts w:ascii="Arial" w:hAnsi="Arial" w:cs="Arial"/>
        </w:rPr>
        <w:t>Tell me more.</w:t>
      </w:r>
    </w:p>
    <w:p w14:paraId="25C1EFEE" w14:textId="77777777" w:rsidR="000214B4" w:rsidRPr="00C023A8" w:rsidRDefault="000214B4" w:rsidP="000214B4">
      <w:pPr>
        <w:pStyle w:val="ListParagraph"/>
        <w:ind w:left="1440"/>
        <w:rPr>
          <w:rFonts w:ascii="Arial" w:hAnsi="Arial" w:cs="Arial"/>
        </w:rPr>
      </w:pPr>
    </w:p>
    <w:p w14:paraId="58F05FA6" w14:textId="2D80DB23" w:rsidR="000B0C3F" w:rsidRPr="00C023A8" w:rsidRDefault="000B0C3F" w:rsidP="0084686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 xml:space="preserve">Do you think the MIMIC intervention had </w:t>
      </w:r>
      <w:r>
        <w:rPr>
          <w:rFonts w:ascii="Arial" w:hAnsi="Arial" w:cs="Arial"/>
        </w:rPr>
        <w:t xml:space="preserve">other </w:t>
      </w:r>
      <w:r w:rsidRPr="00C023A8">
        <w:rPr>
          <w:rFonts w:ascii="Arial" w:hAnsi="Arial" w:cs="Arial"/>
        </w:rPr>
        <w:t>negative consequences by drawing time, attention, or resources from other important priorities?</w:t>
      </w:r>
    </w:p>
    <w:p w14:paraId="18924FBB" w14:textId="77777777" w:rsidR="000B0C3F" w:rsidRPr="00C023A8" w:rsidRDefault="000B0C3F" w:rsidP="000B0C3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Why?</w:t>
      </w:r>
    </w:p>
    <w:p w14:paraId="4009660A" w14:textId="77777777" w:rsidR="000B0C3F" w:rsidRPr="00C023A8" w:rsidRDefault="000B0C3F" w:rsidP="000B0C3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What other priorities, projects, tasks do you think were negatively impacted by the MIMIC intervention? Why?</w:t>
      </w:r>
    </w:p>
    <w:p w14:paraId="439C74CF" w14:textId="77777777" w:rsidR="000B0C3F" w:rsidRPr="00C023A8" w:rsidRDefault="000B0C3F" w:rsidP="000B0C3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Did you ever feel like the MIMIC intervention distracted you from other important work? Tell me more about that.</w:t>
      </w:r>
    </w:p>
    <w:p w14:paraId="643A079B" w14:textId="77777777" w:rsidR="000B0C3F" w:rsidRPr="00C023A8" w:rsidRDefault="000B0C3F" w:rsidP="000B0C3F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Overall, do you think the MIMIC intervention was worth it or do you think it caused more harm than good? Why do you say that?</w:t>
      </w:r>
    </w:p>
    <w:p w14:paraId="5004D771" w14:textId="77777777" w:rsidR="000B0C3F" w:rsidRDefault="000B0C3F" w:rsidP="000214B4">
      <w:pPr>
        <w:rPr>
          <w:sz w:val="24"/>
          <w:szCs w:val="24"/>
        </w:rPr>
      </w:pPr>
    </w:p>
    <w:p w14:paraId="22E908EE" w14:textId="6AE0E02C" w:rsidR="000214B4" w:rsidRPr="00C023A8" w:rsidRDefault="000214B4" w:rsidP="000214B4">
      <w:pPr>
        <w:rPr>
          <w:sz w:val="24"/>
          <w:szCs w:val="24"/>
        </w:rPr>
      </w:pPr>
      <w:r w:rsidRPr="00C023A8">
        <w:rPr>
          <w:sz w:val="24"/>
          <w:szCs w:val="24"/>
        </w:rPr>
        <w:t>Acceptability: Ethicality</w:t>
      </w:r>
    </w:p>
    <w:p w14:paraId="0FEE55B5" w14:textId="26771C35" w:rsidR="0010539C" w:rsidRPr="00C023A8" w:rsidRDefault="000214B4" w:rsidP="0084686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Do you think the MIMIC intervention was ethical?</w:t>
      </w:r>
    </w:p>
    <w:p w14:paraId="6027FABB" w14:textId="6CB0BD2A" w:rsidR="006A0C83" w:rsidRPr="00C023A8" w:rsidRDefault="000214B4" w:rsidP="0084686C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Why or why not?</w:t>
      </w:r>
    </w:p>
    <w:p w14:paraId="2339E87F" w14:textId="78C30A79" w:rsidR="000214B4" w:rsidRPr="00C023A8" w:rsidRDefault="000214B4" w:rsidP="0084686C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Do you think the MIMIC intervention aligned with your values? Why?</w:t>
      </w:r>
    </w:p>
    <w:p w14:paraId="6112CE5F" w14:textId="76CFAA78" w:rsidR="000973B4" w:rsidRPr="00C023A8" w:rsidRDefault="000214B4" w:rsidP="0084686C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Do you think the MIMIC intervention aligned with the hospital’s overall values? Why or why not?</w:t>
      </w:r>
    </w:p>
    <w:p w14:paraId="31B45573" w14:textId="59088D4C" w:rsidR="000973B4" w:rsidRPr="00C023A8" w:rsidRDefault="002E6CA1" w:rsidP="0084686C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Were there any specific parts of the MIMIC intervention that aligned well with your values? Why?</w:t>
      </w:r>
    </w:p>
    <w:p w14:paraId="76DB2AAC" w14:textId="587174A9" w:rsidR="002E6CA1" w:rsidRPr="00C023A8" w:rsidRDefault="002E6CA1" w:rsidP="0084686C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Were there any specific parts of the MIMIC intervention that didn’t align well with your values? Why?</w:t>
      </w:r>
    </w:p>
    <w:p w14:paraId="63852F04" w14:textId="77777777" w:rsidR="002E6CA1" w:rsidRPr="00C023A8" w:rsidRDefault="002E6CA1" w:rsidP="002E6CA1">
      <w:pPr>
        <w:rPr>
          <w:sz w:val="24"/>
          <w:szCs w:val="24"/>
        </w:rPr>
      </w:pPr>
    </w:p>
    <w:p w14:paraId="17212956" w14:textId="77777777" w:rsidR="002E6CA1" w:rsidRPr="00C023A8" w:rsidRDefault="002E6CA1" w:rsidP="002E6CA1">
      <w:pPr>
        <w:rPr>
          <w:sz w:val="24"/>
          <w:szCs w:val="24"/>
        </w:rPr>
      </w:pPr>
    </w:p>
    <w:p w14:paraId="6600F434" w14:textId="42D23634" w:rsidR="002E6CA1" w:rsidRPr="00C023A8" w:rsidRDefault="000B0C3F" w:rsidP="002E6CA1">
      <w:pPr>
        <w:rPr>
          <w:sz w:val="24"/>
          <w:szCs w:val="24"/>
        </w:rPr>
      </w:pPr>
      <w:r>
        <w:rPr>
          <w:sz w:val="24"/>
          <w:szCs w:val="24"/>
        </w:rPr>
        <w:t>Let’s talk</w:t>
      </w:r>
      <w:r w:rsidR="00CE07B8">
        <w:rPr>
          <w:sz w:val="24"/>
          <w:szCs w:val="24"/>
        </w:rPr>
        <w:t xml:space="preserve"> whether you feel the intervention is working.</w:t>
      </w:r>
    </w:p>
    <w:p w14:paraId="692D7A67" w14:textId="64434451" w:rsidR="00D16C4F" w:rsidRPr="00C023A8" w:rsidRDefault="002E6CA1" w:rsidP="0084686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Do you think the MIMIC intervention was effective in improving MI care?</w:t>
      </w:r>
    </w:p>
    <w:p w14:paraId="480AC05F" w14:textId="49DC521B" w:rsidR="002E6CA1" w:rsidRPr="00C023A8" w:rsidRDefault="002E6CA1" w:rsidP="0084686C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Why?</w:t>
      </w:r>
    </w:p>
    <w:p w14:paraId="45ED0F10" w14:textId="05F6ABFB" w:rsidR="002E6CA1" w:rsidRPr="00C023A8" w:rsidRDefault="002E6CA1" w:rsidP="0084686C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Do you think the MIMIC intervention improved diagnosis of MI here? Why?</w:t>
      </w:r>
    </w:p>
    <w:p w14:paraId="5EB727F4" w14:textId="208851C9" w:rsidR="002E6CA1" w:rsidRPr="00C023A8" w:rsidRDefault="002E6CA1" w:rsidP="0084686C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Do you think the MIMIC intervention improved treatment of MI here? Why?</w:t>
      </w:r>
    </w:p>
    <w:p w14:paraId="11E702CB" w14:textId="328B5F8F" w:rsidR="002E6CA1" w:rsidRPr="00C023A8" w:rsidRDefault="002E6CA1" w:rsidP="0084686C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Do you think the MIMIC intervention improved provider awareness? Why?</w:t>
      </w:r>
    </w:p>
    <w:p w14:paraId="66C8D057" w14:textId="3C8EA01B" w:rsidR="002E6CA1" w:rsidRPr="00C023A8" w:rsidRDefault="002E6CA1" w:rsidP="0084686C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Do you think the MIMIC intervention improved patient education? Why?</w:t>
      </w:r>
    </w:p>
    <w:p w14:paraId="3940D1AD" w14:textId="695FE4F5" w:rsidR="002E6CA1" w:rsidRPr="00C023A8" w:rsidRDefault="00CE07B8" w:rsidP="0084686C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We talked about five different parts of the MIMIC intervention. </w:t>
      </w:r>
      <w:r w:rsidR="002E6CA1" w:rsidRPr="00C023A8">
        <w:rPr>
          <w:rFonts w:ascii="Arial" w:hAnsi="Arial" w:cs="Arial"/>
        </w:rPr>
        <w:t>What were the most effective parts of the MIMIC intervention? Why?</w:t>
      </w:r>
    </w:p>
    <w:p w14:paraId="7382F16C" w14:textId="085972BE" w:rsidR="002E6CA1" w:rsidRPr="00C023A8" w:rsidRDefault="002E6CA1" w:rsidP="0084686C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What were the least effective parts of the MIMIC intervention? Why?</w:t>
      </w:r>
    </w:p>
    <w:p w14:paraId="1CDB2D02" w14:textId="15D1BD93" w:rsidR="00CE07B8" w:rsidRPr="00CE07B8" w:rsidRDefault="002E6CA1" w:rsidP="0084686C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lastRenderedPageBreak/>
        <w:t>What could be changed about the MIMIC intervention to make it more effective?</w:t>
      </w:r>
    </w:p>
    <w:p w14:paraId="1014CF2E" w14:textId="77777777" w:rsidR="002E6CA1" w:rsidRPr="00C023A8" w:rsidRDefault="002E6CA1" w:rsidP="002E6CA1">
      <w:pPr>
        <w:pStyle w:val="ListParagraph"/>
        <w:ind w:left="1440"/>
        <w:rPr>
          <w:rFonts w:ascii="Arial" w:hAnsi="Arial" w:cs="Arial"/>
        </w:rPr>
      </w:pPr>
    </w:p>
    <w:p w14:paraId="2F316478" w14:textId="702F368D" w:rsidR="00BD5EDF" w:rsidRPr="00C023A8" w:rsidRDefault="00C023A8" w:rsidP="0084686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Do you think you were able to participate in the MIMIC intervention successfully?</w:t>
      </w:r>
    </w:p>
    <w:p w14:paraId="40307797" w14:textId="2EEE4D8E" w:rsidR="00C023A8" w:rsidRPr="00C023A8" w:rsidRDefault="00C023A8" w:rsidP="0084686C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Why?</w:t>
      </w:r>
    </w:p>
    <w:p w14:paraId="343EB559" w14:textId="7FD294C0" w:rsidR="00C023A8" w:rsidRPr="00C023A8" w:rsidRDefault="0084686C" w:rsidP="0084686C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We have the online training module, pocket cards patient educational pamphlets and champions (and for nurses add red triage cards). </w:t>
      </w:r>
      <w:r w:rsidR="00C023A8" w:rsidRPr="00C023A8">
        <w:rPr>
          <w:rFonts w:ascii="Arial" w:hAnsi="Arial" w:cs="Arial"/>
        </w:rPr>
        <w:t>Did you encounter any challenges?</w:t>
      </w:r>
    </w:p>
    <w:p w14:paraId="56A32389" w14:textId="6B3652D2" w:rsidR="00C023A8" w:rsidRPr="00C023A8" w:rsidRDefault="00C023A8" w:rsidP="0084686C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Any</w:t>
      </w:r>
      <w:r w:rsidR="0084686C">
        <w:rPr>
          <w:rFonts w:ascii="Arial" w:hAnsi="Arial" w:cs="Arial"/>
        </w:rPr>
        <w:t>thing else</w:t>
      </w:r>
      <w:r w:rsidRPr="00C023A8">
        <w:rPr>
          <w:rFonts w:ascii="Arial" w:hAnsi="Arial" w:cs="Arial"/>
        </w:rPr>
        <w:t>?</w:t>
      </w:r>
    </w:p>
    <w:p w14:paraId="39CCD81D" w14:textId="77777777" w:rsidR="00C023A8" w:rsidRPr="00C023A8" w:rsidRDefault="00C023A8" w:rsidP="00C023A8">
      <w:pPr>
        <w:rPr>
          <w:sz w:val="24"/>
          <w:szCs w:val="24"/>
        </w:rPr>
      </w:pPr>
    </w:p>
    <w:p w14:paraId="4DBAD369" w14:textId="2A4F71F7" w:rsidR="00C023A8" w:rsidRPr="00C023A8" w:rsidRDefault="00C023A8" w:rsidP="00C023A8">
      <w:pPr>
        <w:rPr>
          <w:sz w:val="24"/>
          <w:szCs w:val="24"/>
        </w:rPr>
      </w:pPr>
      <w:r w:rsidRPr="00C023A8">
        <w:rPr>
          <w:sz w:val="24"/>
          <w:szCs w:val="24"/>
        </w:rPr>
        <w:t>Feasibility</w:t>
      </w:r>
    </w:p>
    <w:p w14:paraId="21B3C680" w14:textId="369C4FB7" w:rsidR="00C023A8" w:rsidRDefault="002B7FDB" w:rsidP="0084686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 Do you think the MIMIC intervention overall was feasible?</w:t>
      </w:r>
    </w:p>
    <w:p w14:paraId="29850379" w14:textId="00C3728C" w:rsidR="002B7FDB" w:rsidRDefault="002B7FDB" w:rsidP="0084686C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hy?</w:t>
      </w:r>
    </w:p>
    <w:p w14:paraId="6832F3A3" w14:textId="0C862EB5" w:rsidR="002B7FDB" w:rsidRPr="002B7FDB" w:rsidRDefault="002B7FDB" w:rsidP="0084686C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2B7FDB">
        <w:rPr>
          <w:rFonts w:ascii="Arial" w:hAnsi="Arial" w:cs="Arial"/>
        </w:rPr>
        <w:t>Do you think the KCMC staff can continue to do the MIMIC intervention in the future? Why?</w:t>
      </w:r>
    </w:p>
    <w:p w14:paraId="1C65891F" w14:textId="393CF367" w:rsidR="002B7FDB" w:rsidRPr="002B7FDB" w:rsidRDefault="002B7FDB" w:rsidP="0084686C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2B7FDB">
        <w:rPr>
          <w:rFonts w:ascii="Arial" w:hAnsi="Arial" w:cs="Arial"/>
        </w:rPr>
        <w:t xml:space="preserve">What </w:t>
      </w:r>
      <w:r w:rsidR="0084686C">
        <w:rPr>
          <w:rFonts w:ascii="Arial" w:hAnsi="Arial" w:cs="Arial"/>
        </w:rPr>
        <w:t>parts of MIMIC make this most likely to be used at KCMC even after the study is finished</w:t>
      </w:r>
      <w:r w:rsidRPr="002B7FDB">
        <w:rPr>
          <w:rFonts w:ascii="Arial" w:hAnsi="Arial" w:cs="Arial"/>
        </w:rPr>
        <w:t>?</w:t>
      </w:r>
    </w:p>
    <w:p w14:paraId="584D609E" w14:textId="72528C35" w:rsidR="002B7FDB" w:rsidRPr="002B7FDB" w:rsidRDefault="0084686C" w:rsidP="0084686C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hen the study is finished, which parts of MIMIC do you think KCMC staff might find hard and start to do less often</w:t>
      </w:r>
      <w:r w:rsidR="002B7FDB" w:rsidRPr="002B7FDB">
        <w:rPr>
          <w:rFonts w:ascii="Arial" w:hAnsi="Arial" w:cs="Arial"/>
        </w:rPr>
        <w:t>?</w:t>
      </w:r>
    </w:p>
    <w:p w14:paraId="0263FDEA" w14:textId="7E0BB572" w:rsidR="002B7FDB" w:rsidRPr="002B7FDB" w:rsidRDefault="002B7FDB" w:rsidP="0084686C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2B7FDB">
        <w:rPr>
          <w:rFonts w:ascii="Arial" w:hAnsi="Arial" w:cs="Arial"/>
        </w:rPr>
        <w:t>Do you think the MIMIC intervention could work in other emergency departments in Tanzania? Why or why not?</w:t>
      </w:r>
    </w:p>
    <w:p w14:paraId="10395D39" w14:textId="63D9CCA1" w:rsidR="002B7FDB" w:rsidRDefault="002B7FDB" w:rsidP="0084686C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2B7FDB">
        <w:rPr>
          <w:rFonts w:ascii="Arial" w:hAnsi="Arial" w:cs="Arial"/>
        </w:rPr>
        <w:t xml:space="preserve">What would have to change about MIMIC </w:t>
      </w:r>
      <w:r w:rsidR="0084686C">
        <w:rPr>
          <w:rFonts w:ascii="Arial" w:hAnsi="Arial" w:cs="Arial"/>
        </w:rPr>
        <w:t>so that</w:t>
      </w:r>
      <w:r w:rsidRPr="002B7FDB">
        <w:rPr>
          <w:rFonts w:ascii="Arial" w:hAnsi="Arial" w:cs="Arial"/>
        </w:rPr>
        <w:t xml:space="preserve"> other emergency departments</w:t>
      </w:r>
      <w:r w:rsidR="0084686C">
        <w:rPr>
          <w:rFonts w:ascii="Arial" w:hAnsi="Arial" w:cs="Arial"/>
        </w:rPr>
        <w:t xml:space="preserve"> could use it easily and with every eligible patient</w:t>
      </w:r>
      <w:r w:rsidRPr="002B7FDB">
        <w:rPr>
          <w:rFonts w:ascii="Arial" w:hAnsi="Arial" w:cs="Arial"/>
        </w:rPr>
        <w:t>?</w:t>
      </w:r>
    </w:p>
    <w:p w14:paraId="2D476FB2" w14:textId="77777777" w:rsidR="000959C2" w:rsidRPr="002B7FDB" w:rsidRDefault="000959C2" w:rsidP="000959C2">
      <w:pPr>
        <w:pStyle w:val="ListParagraph"/>
        <w:ind w:left="1440"/>
        <w:rPr>
          <w:rFonts w:ascii="Arial" w:hAnsi="Arial" w:cs="Arial"/>
        </w:rPr>
      </w:pPr>
    </w:p>
    <w:p w14:paraId="428864E0" w14:textId="4FBDD9DC" w:rsidR="002B7FDB" w:rsidRPr="002B7FDB" w:rsidRDefault="002B7FDB" w:rsidP="002B7FDB">
      <w:pPr>
        <w:rPr>
          <w:sz w:val="24"/>
          <w:szCs w:val="24"/>
        </w:rPr>
      </w:pPr>
      <w:r w:rsidRPr="002B7FDB">
        <w:rPr>
          <w:sz w:val="24"/>
          <w:szCs w:val="24"/>
        </w:rPr>
        <w:t>Conclusion</w:t>
      </w:r>
    </w:p>
    <w:p w14:paraId="2A897072" w14:textId="465E2EC5" w:rsidR="00C023A8" w:rsidRPr="002B7FDB" w:rsidRDefault="002B7FDB" w:rsidP="0084686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2B7FDB">
        <w:rPr>
          <w:rFonts w:ascii="Arial" w:hAnsi="Arial" w:cs="Arial"/>
        </w:rPr>
        <w:t xml:space="preserve"> Thank you for your time. Do you have any other thoughts you would like to share with me before we conclude?</w:t>
      </w:r>
    </w:p>
    <w:p w14:paraId="590EFF83" w14:textId="7D233F20" w:rsidR="00B47BDD" w:rsidRDefault="00B47BDD">
      <w:pPr>
        <w:spacing w:line="240" w:lineRule="auto"/>
        <w:rPr>
          <w:rFonts w:eastAsiaTheme="minorHAnsi"/>
          <w:sz w:val="24"/>
          <w:szCs w:val="24"/>
          <w:lang w:val="en-US"/>
        </w:rPr>
      </w:pPr>
      <w:r>
        <w:br w:type="page"/>
      </w:r>
    </w:p>
    <w:p w14:paraId="1B3EC6BC" w14:textId="77777777" w:rsidR="00B47BDD" w:rsidRPr="00C023A8" w:rsidRDefault="00B47BDD" w:rsidP="00B47BDD">
      <w:pPr>
        <w:ind w:left="720" w:hanging="360"/>
        <w:jc w:val="center"/>
        <w:rPr>
          <w:b/>
          <w:bCs/>
          <w:sz w:val="24"/>
          <w:szCs w:val="24"/>
        </w:rPr>
      </w:pPr>
      <w:r w:rsidRPr="00C023A8">
        <w:rPr>
          <w:b/>
          <w:bCs/>
          <w:sz w:val="24"/>
          <w:szCs w:val="24"/>
        </w:rPr>
        <w:lastRenderedPageBreak/>
        <w:t>MIMIC Acceptability &amp; Feasibility In-Depth Interviews</w:t>
      </w:r>
    </w:p>
    <w:p w14:paraId="525AD4D1" w14:textId="77777777" w:rsidR="00B47BDD" w:rsidRPr="00C023A8" w:rsidRDefault="00B47BDD" w:rsidP="00B47BDD">
      <w:pPr>
        <w:ind w:left="720" w:hanging="360"/>
        <w:jc w:val="center"/>
        <w:rPr>
          <w:b/>
          <w:bCs/>
          <w:sz w:val="24"/>
          <w:szCs w:val="24"/>
        </w:rPr>
      </w:pPr>
      <w:r w:rsidRPr="00C023A8">
        <w:rPr>
          <w:b/>
          <w:bCs/>
          <w:sz w:val="24"/>
          <w:szCs w:val="24"/>
        </w:rPr>
        <w:t xml:space="preserve">INTERVIEW GUIDE FOR </w:t>
      </w:r>
      <w:r>
        <w:rPr>
          <w:b/>
          <w:bCs/>
          <w:sz w:val="24"/>
          <w:szCs w:val="24"/>
        </w:rPr>
        <w:t>PATIENTS</w:t>
      </w:r>
    </w:p>
    <w:p w14:paraId="01A32A73" w14:textId="77777777" w:rsidR="00B47BDD" w:rsidRPr="00C023A8" w:rsidRDefault="00B47BDD" w:rsidP="00B47BDD">
      <w:pPr>
        <w:ind w:left="720" w:hanging="360"/>
        <w:jc w:val="center"/>
        <w:rPr>
          <w:b/>
          <w:bCs/>
          <w:sz w:val="24"/>
          <w:szCs w:val="24"/>
        </w:rPr>
      </w:pPr>
    </w:p>
    <w:p w14:paraId="6BA02D0E" w14:textId="77777777" w:rsidR="00B47BDD" w:rsidRPr="00C023A8" w:rsidRDefault="00B47BDD" w:rsidP="00B47BDD">
      <w:pPr>
        <w:rPr>
          <w:sz w:val="24"/>
          <w:szCs w:val="24"/>
        </w:rPr>
      </w:pPr>
      <w:r w:rsidRPr="00C023A8">
        <w:rPr>
          <w:sz w:val="24"/>
          <w:szCs w:val="24"/>
        </w:rPr>
        <w:t xml:space="preserve">Introduction: </w:t>
      </w:r>
      <w:r>
        <w:rPr>
          <w:sz w:val="24"/>
          <w:szCs w:val="24"/>
        </w:rPr>
        <w:t>The</w:t>
      </w:r>
      <w:r w:rsidRPr="00C023A8">
        <w:rPr>
          <w:sz w:val="24"/>
          <w:szCs w:val="24"/>
        </w:rPr>
        <w:t xml:space="preserve"> KCMC EMD Team has worked to create a quality improvement intervention to improve MI care, called “MIMIC”. This intervention consisted of </w:t>
      </w:r>
      <w:r>
        <w:rPr>
          <w:sz w:val="24"/>
          <w:szCs w:val="24"/>
        </w:rPr>
        <w:t>multiple components, including</w:t>
      </w:r>
      <w:r w:rsidRPr="00C023A8">
        <w:rPr>
          <w:sz w:val="24"/>
          <w:szCs w:val="24"/>
        </w:rPr>
        <w:t xml:space="preserve"> educational pamphlets for patients with </w:t>
      </w:r>
      <w:r>
        <w:rPr>
          <w:sz w:val="24"/>
          <w:szCs w:val="24"/>
        </w:rPr>
        <w:t>heart attacks.</w:t>
      </w:r>
    </w:p>
    <w:p w14:paraId="7AED6386" w14:textId="77777777" w:rsidR="00B47BDD" w:rsidRPr="00C023A8" w:rsidRDefault="00B47BDD" w:rsidP="00B47BDD">
      <w:pPr>
        <w:ind w:left="720" w:hanging="360"/>
        <w:rPr>
          <w:sz w:val="24"/>
          <w:szCs w:val="24"/>
        </w:rPr>
      </w:pPr>
    </w:p>
    <w:p w14:paraId="00101793" w14:textId="77777777" w:rsidR="00B47BDD" w:rsidRPr="00C023A8" w:rsidRDefault="00B47BDD" w:rsidP="00B47BDD">
      <w:pPr>
        <w:ind w:left="720" w:hanging="360"/>
        <w:rPr>
          <w:sz w:val="24"/>
          <w:szCs w:val="24"/>
        </w:rPr>
      </w:pPr>
    </w:p>
    <w:p w14:paraId="04651AAD" w14:textId="77777777" w:rsidR="00B47BDD" w:rsidRPr="00C023A8" w:rsidRDefault="00B47BDD" w:rsidP="00B47BDD">
      <w:pPr>
        <w:ind w:left="720" w:hanging="360"/>
        <w:rPr>
          <w:sz w:val="24"/>
          <w:szCs w:val="24"/>
        </w:rPr>
      </w:pPr>
      <w:r w:rsidRPr="00C023A8">
        <w:rPr>
          <w:sz w:val="24"/>
          <w:szCs w:val="24"/>
        </w:rPr>
        <w:t xml:space="preserve">You are being asked to participate in this study because you </w:t>
      </w:r>
      <w:r>
        <w:rPr>
          <w:sz w:val="24"/>
          <w:szCs w:val="24"/>
        </w:rPr>
        <w:t>recently received an educational pamphlet about heart attacks from the KCMC ED</w:t>
      </w:r>
    </w:p>
    <w:p w14:paraId="35BD2223" w14:textId="77777777" w:rsidR="00B47BDD" w:rsidRPr="00C023A8" w:rsidRDefault="00B47BDD" w:rsidP="00B47BDD">
      <w:pPr>
        <w:ind w:left="720" w:hanging="360"/>
        <w:rPr>
          <w:sz w:val="24"/>
          <w:szCs w:val="24"/>
        </w:rPr>
      </w:pPr>
    </w:p>
    <w:p w14:paraId="33D35E31" w14:textId="77777777" w:rsidR="00B47BDD" w:rsidRPr="00C023A8" w:rsidRDefault="00B47BDD" w:rsidP="00B47BDD">
      <w:pPr>
        <w:ind w:left="720" w:hanging="360"/>
        <w:rPr>
          <w:sz w:val="24"/>
          <w:szCs w:val="24"/>
        </w:rPr>
      </w:pPr>
      <w:r w:rsidRPr="00C023A8">
        <w:rPr>
          <w:sz w:val="24"/>
          <w:szCs w:val="24"/>
        </w:rPr>
        <w:t>Background Information</w:t>
      </w:r>
    </w:p>
    <w:p w14:paraId="4ED15E62" w14:textId="77777777" w:rsidR="00B47BDD" w:rsidRPr="00C023A8" w:rsidRDefault="00B47BDD" w:rsidP="00B47BDD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Can you please share your age</w:t>
      </w:r>
      <w:r>
        <w:rPr>
          <w:rFonts w:ascii="Arial" w:hAnsi="Arial" w:cs="Arial"/>
        </w:rPr>
        <w:t xml:space="preserve"> and</w:t>
      </w:r>
      <w:r w:rsidRPr="00C023A8">
        <w:rPr>
          <w:rFonts w:ascii="Arial" w:hAnsi="Arial" w:cs="Arial"/>
        </w:rPr>
        <w:t xml:space="preserve"> gender, and role? </w:t>
      </w:r>
    </w:p>
    <w:p w14:paraId="511EB49C" w14:textId="77777777" w:rsidR="00B47BDD" w:rsidRPr="00C023A8" w:rsidRDefault="00B47BDD" w:rsidP="00B47BDD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 xml:space="preserve">Can you please share your </w:t>
      </w:r>
      <w:r>
        <w:rPr>
          <w:rFonts w:ascii="Arial" w:hAnsi="Arial" w:cs="Arial"/>
        </w:rPr>
        <w:t>educational</w:t>
      </w:r>
      <w:r w:rsidRPr="00C023A8">
        <w:rPr>
          <w:rFonts w:ascii="Arial" w:hAnsi="Arial" w:cs="Arial"/>
        </w:rPr>
        <w:t xml:space="preserve"> background and </w:t>
      </w:r>
      <w:r>
        <w:rPr>
          <w:rFonts w:ascii="Arial" w:hAnsi="Arial" w:cs="Arial"/>
        </w:rPr>
        <w:t>current occupation</w:t>
      </w:r>
      <w:r w:rsidRPr="00C023A8">
        <w:rPr>
          <w:rFonts w:ascii="Arial" w:hAnsi="Arial" w:cs="Arial"/>
        </w:rPr>
        <w:t>?</w:t>
      </w:r>
    </w:p>
    <w:p w14:paraId="2203AACD" w14:textId="77777777" w:rsidR="00B47BDD" w:rsidRDefault="00B47BDD" w:rsidP="00B47BDD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here do you currently live</w:t>
      </w:r>
      <w:r w:rsidRPr="00C023A8">
        <w:rPr>
          <w:rFonts w:ascii="Arial" w:hAnsi="Arial" w:cs="Arial"/>
        </w:rPr>
        <w:t>?</w:t>
      </w:r>
    </w:p>
    <w:p w14:paraId="01BC440E" w14:textId="77777777" w:rsidR="00B47BDD" w:rsidRDefault="00B47BDD" w:rsidP="00B47BDD">
      <w:pPr>
        <w:pStyle w:val="ListParagraph"/>
        <w:rPr>
          <w:rFonts w:ascii="Arial" w:hAnsi="Arial" w:cs="Arial"/>
        </w:rPr>
      </w:pPr>
    </w:p>
    <w:p w14:paraId="2E8B8ECD" w14:textId="77777777" w:rsidR="00B47BDD" w:rsidRPr="005D08C0" w:rsidRDefault="00B47BDD" w:rsidP="00B47BDD">
      <w:r>
        <w:t>Engagement</w:t>
      </w:r>
    </w:p>
    <w:p w14:paraId="3AF20D6A" w14:textId="77777777" w:rsidR="00B47BDD" w:rsidRPr="00C023A8" w:rsidRDefault="00B47BDD" w:rsidP="00B47BDD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Did you read the pamphlet? Why or why not?</w:t>
      </w:r>
    </w:p>
    <w:p w14:paraId="72F97C2A" w14:textId="77777777" w:rsidR="00B47BDD" w:rsidRDefault="00B47BDD" w:rsidP="00B47BDD">
      <w:pPr>
        <w:rPr>
          <w:sz w:val="24"/>
          <w:szCs w:val="24"/>
        </w:rPr>
      </w:pPr>
    </w:p>
    <w:p w14:paraId="681D3D3C" w14:textId="77777777" w:rsidR="00B47BDD" w:rsidRPr="00C023A8" w:rsidRDefault="00B47BDD" w:rsidP="00B47BDD">
      <w:pPr>
        <w:rPr>
          <w:sz w:val="24"/>
          <w:szCs w:val="24"/>
        </w:rPr>
      </w:pPr>
      <w:r w:rsidRPr="00C023A8">
        <w:rPr>
          <w:sz w:val="24"/>
          <w:szCs w:val="24"/>
        </w:rPr>
        <w:t>Acceptability: Self-efficacy</w:t>
      </w:r>
    </w:p>
    <w:p w14:paraId="44C308E1" w14:textId="77777777" w:rsidR="00B47BDD" w:rsidRPr="0000581B" w:rsidRDefault="00B47BDD" w:rsidP="00B47BDD">
      <w:pPr>
        <w:pStyle w:val="ListParagraph"/>
        <w:numPr>
          <w:ilvl w:val="0"/>
          <w:numId w:val="1"/>
        </w:numPr>
      </w:pPr>
      <w:r w:rsidRPr="0000581B">
        <w:t>Do you think you were able to read and understand the pamphlets successfully?</w:t>
      </w:r>
    </w:p>
    <w:p w14:paraId="093870AA" w14:textId="77777777" w:rsidR="00B47BDD" w:rsidRPr="00EC7E1E" w:rsidRDefault="00B47BDD" w:rsidP="00B47BDD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Why?</w:t>
      </w:r>
    </w:p>
    <w:p w14:paraId="5546E3D4" w14:textId="77777777" w:rsidR="00B47BDD" w:rsidRPr="00EC7E1E" w:rsidRDefault="00B47BDD" w:rsidP="00B47BDD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Did you encounter any challenges?</w:t>
      </w:r>
    </w:p>
    <w:p w14:paraId="1B9F0D17" w14:textId="77777777" w:rsidR="00B47BDD" w:rsidRDefault="00B47BDD" w:rsidP="00B47BDD">
      <w:pPr>
        <w:rPr>
          <w:sz w:val="24"/>
          <w:szCs w:val="24"/>
        </w:rPr>
      </w:pPr>
    </w:p>
    <w:p w14:paraId="3FC5F35D" w14:textId="77777777" w:rsidR="00B47BDD" w:rsidRPr="00C023A8" w:rsidRDefault="00B47BDD" w:rsidP="00B47BDD">
      <w:pPr>
        <w:rPr>
          <w:sz w:val="24"/>
          <w:szCs w:val="24"/>
        </w:rPr>
      </w:pPr>
      <w:r w:rsidRPr="00C023A8">
        <w:rPr>
          <w:sz w:val="24"/>
          <w:szCs w:val="24"/>
        </w:rPr>
        <w:t>Acceptability: Ethicality</w:t>
      </w:r>
    </w:p>
    <w:p w14:paraId="2815FF9E" w14:textId="77777777" w:rsidR="00B47BDD" w:rsidRPr="0000581B" w:rsidRDefault="00B47BDD" w:rsidP="00B47BDD">
      <w:pPr>
        <w:pStyle w:val="ListParagraph"/>
        <w:numPr>
          <w:ilvl w:val="0"/>
          <w:numId w:val="1"/>
        </w:numPr>
      </w:pPr>
      <w:r w:rsidRPr="0000581B">
        <w:t>Do you think the pamphlets aligned with your values?</w:t>
      </w:r>
    </w:p>
    <w:p w14:paraId="6EFC1927" w14:textId="77777777" w:rsidR="00B47BDD" w:rsidRPr="00C023A8" w:rsidRDefault="00B47BDD" w:rsidP="00B47BDD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Why or why not?</w:t>
      </w:r>
    </w:p>
    <w:p w14:paraId="585DD551" w14:textId="77777777" w:rsidR="00B47BDD" w:rsidRDefault="00B47BDD" w:rsidP="00B47BDD">
      <w:pPr>
        <w:rPr>
          <w:sz w:val="24"/>
          <w:szCs w:val="24"/>
        </w:rPr>
      </w:pPr>
    </w:p>
    <w:p w14:paraId="22CD70B3" w14:textId="77777777" w:rsidR="00B47BDD" w:rsidRPr="00C023A8" w:rsidRDefault="00B47BDD" w:rsidP="00B47BDD">
      <w:pPr>
        <w:rPr>
          <w:sz w:val="24"/>
          <w:szCs w:val="24"/>
        </w:rPr>
      </w:pPr>
      <w:r w:rsidRPr="00C023A8">
        <w:rPr>
          <w:sz w:val="24"/>
          <w:szCs w:val="24"/>
        </w:rPr>
        <w:t>Acceptability: Intervention Coherence</w:t>
      </w:r>
    </w:p>
    <w:p w14:paraId="3E694890" w14:textId="77777777" w:rsidR="00B47BDD" w:rsidRPr="00E65FE5" w:rsidRDefault="00B47BDD" w:rsidP="00B47BDD">
      <w:pPr>
        <w:pStyle w:val="ListParagraph"/>
        <w:numPr>
          <w:ilvl w:val="0"/>
          <w:numId w:val="1"/>
        </w:numPr>
      </w:pPr>
      <w:r w:rsidRPr="00E65FE5">
        <w:t>Do you think you understood the pamphlets?</w:t>
      </w:r>
    </w:p>
    <w:p w14:paraId="6811855E" w14:textId="77777777" w:rsidR="00B47BDD" w:rsidRPr="00C023A8" w:rsidRDefault="00B47BDD" w:rsidP="00B47BDD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Why?</w:t>
      </w:r>
    </w:p>
    <w:p w14:paraId="033644D0" w14:textId="77777777" w:rsidR="00B47BDD" w:rsidRPr="00C023A8" w:rsidRDefault="00B47BDD" w:rsidP="00B47BDD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 xml:space="preserve">Can you explain </w:t>
      </w:r>
      <w:r>
        <w:rPr>
          <w:rFonts w:ascii="Arial" w:hAnsi="Arial" w:cs="Arial"/>
        </w:rPr>
        <w:t>what the pamphlet said</w:t>
      </w:r>
      <w:r w:rsidRPr="00C023A8">
        <w:rPr>
          <w:rFonts w:ascii="Arial" w:hAnsi="Arial" w:cs="Arial"/>
        </w:rPr>
        <w:t xml:space="preserve"> in your own words?</w:t>
      </w:r>
    </w:p>
    <w:p w14:paraId="53FA94FC" w14:textId="77777777" w:rsidR="00B47BDD" w:rsidRPr="00C023A8" w:rsidRDefault="00B47BDD" w:rsidP="00B47BDD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 xml:space="preserve">What parts of the </w:t>
      </w:r>
      <w:r>
        <w:rPr>
          <w:rFonts w:ascii="Arial" w:hAnsi="Arial" w:cs="Arial"/>
        </w:rPr>
        <w:t>pamphlet</w:t>
      </w:r>
      <w:r w:rsidRPr="00C023A8">
        <w:rPr>
          <w:rFonts w:ascii="Arial" w:hAnsi="Arial" w:cs="Arial"/>
        </w:rPr>
        <w:t xml:space="preserve"> do you think you understood the best? Why?</w:t>
      </w:r>
    </w:p>
    <w:p w14:paraId="4F3274F2" w14:textId="77777777" w:rsidR="00B47BDD" w:rsidRPr="00C023A8" w:rsidRDefault="00B47BDD" w:rsidP="00B47BDD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 xml:space="preserve">Which parts of the </w:t>
      </w:r>
      <w:r>
        <w:rPr>
          <w:rFonts w:ascii="Arial" w:hAnsi="Arial" w:cs="Arial"/>
        </w:rPr>
        <w:t xml:space="preserve">pamphlet </w:t>
      </w:r>
      <w:r w:rsidRPr="00C023A8">
        <w:rPr>
          <w:rFonts w:ascii="Arial" w:hAnsi="Arial" w:cs="Arial"/>
        </w:rPr>
        <w:t>did you understand the least? Why?</w:t>
      </w:r>
    </w:p>
    <w:p w14:paraId="5DBD39E2" w14:textId="77777777" w:rsidR="00B47BDD" w:rsidRPr="00C023A8" w:rsidRDefault="00B47BDD" w:rsidP="00B47BDD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 xml:space="preserve">What questions do you have about the </w:t>
      </w:r>
      <w:r>
        <w:rPr>
          <w:rFonts w:ascii="Arial" w:hAnsi="Arial" w:cs="Arial"/>
        </w:rPr>
        <w:t>pamphlets</w:t>
      </w:r>
      <w:r w:rsidRPr="00C023A8">
        <w:rPr>
          <w:rFonts w:ascii="Arial" w:hAnsi="Arial" w:cs="Arial"/>
        </w:rPr>
        <w:t>?</w:t>
      </w:r>
    </w:p>
    <w:p w14:paraId="3F62885D" w14:textId="77777777" w:rsidR="00B47BDD" w:rsidRDefault="00B47BDD" w:rsidP="00B47BDD">
      <w:pPr>
        <w:rPr>
          <w:sz w:val="24"/>
          <w:szCs w:val="24"/>
        </w:rPr>
      </w:pPr>
    </w:p>
    <w:p w14:paraId="42163BE4" w14:textId="77777777" w:rsidR="00B47BDD" w:rsidRPr="00C023A8" w:rsidRDefault="00B47BDD" w:rsidP="00B47BDD">
      <w:pPr>
        <w:rPr>
          <w:sz w:val="24"/>
          <w:szCs w:val="24"/>
        </w:rPr>
      </w:pPr>
      <w:r w:rsidRPr="00C023A8">
        <w:rPr>
          <w:sz w:val="24"/>
          <w:szCs w:val="24"/>
        </w:rPr>
        <w:t>Acceptability: Perceived effectiveness</w:t>
      </w:r>
    </w:p>
    <w:p w14:paraId="6A046714" w14:textId="77777777" w:rsidR="00B47BDD" w:rsidRPr="00AC7461" w:rsidRDefault="00B47BDD" w:rsidP="00B47BDD">
      <w:pPr>
        <w:pStyle w:val="ListParagraph"/>
        <w:numPr>
          <w:ilvl w:val="0"/>
          <w:numId w:val="1"/>
        </w:numPr>
      </w:pPr>
      <w:r w:rsidRPr="00AC7461">
        <w:t>Do you think the pamphlets were effective in educating you about heart attacks?</w:t>
      </w:r>
    </w:p>
    <w:p w14:paraId="45F34E85" w14:textId="77777777" w:rsidR="00B47BDD" w:rsidRPr="00C023A8" w:rsidRDefault="00B47BDD" w:rsidP="00B47BDD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Why?</w:t>
      </w:r>
    </w:p>
    <w:p w14:paraId="22181F82" w14:textId="77777777" w:rsidR="00B47BDD" w:rsidRPr="00C023A8" w:rsidRDefault="00B47BDD" w:rsidP="00B47BDD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 xml:space="preserve">Do you think the </w:t>
      </w:r>
      <w:r>
        <w:rPr>
          <w:rFonts w:ascii="Arial" w:hAnsi="Arial" w:cs="Arial"/>
        </w:rPr>
        <w:t>pamphlets</w:t>
      </w:r>
      <w:r w:rsidRPr="00C023A8">
        <w:rPr>
          <w:rFonts w:ascii="Arial" w:hAnsi="Arial" w:cs="Arial"/>
        </w:rPr>
        <w:t xml:space="preserve"> improved </w:t>
      </w:r>
      <w:r>
        <w:rPr>
          <w:rFonts w:ascii="Arial" w:hAnsi="Arial" w:cs="Arial"/>
        </w:rPr>
        <w:t>your understanding of what a heart attack is</w:t>
      </w:r>
      <w:r w:rsidRPr="00C023A8">
        <w:rPr>
          <w:rFonts w:ascii="Arial" w:hAnsi="Arial" w:cs="Arial"/>
        </w:rPr>
        <w:t>? Why?</w:t>
      </w:r>
    </w:p>
    <w:p w14:paraId="127D73E1" w14:textId="77777777" w:rsidR="00B47BDD" w:rsidRPr="00C023A8" w:rsidRDefault="00B47BDD" w:rsidP="00B47BDD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 xml:space="preserve">Do you think the </w:t>
      </w:r>
      <w:r>
        <w:rPr>
          <w:rFonts w:ascii="Arial" w:hAnsi="Arial" w:cs="Arial"/>
        </w:rPr>
        <w:t>pamphlets</w:t>
      </w:r>
      <w:r w:rsidRPr="00C023A8">
        <w:rPr>
          <w:rFonts w:ascii="Arial" w:hAnsi="Arial" w:cs="Arial"/>
        </w:rPr>
        <w:t xml:space="preserve"> improved </w:t>
      </w:r>
      <w:r>
        <w:rPr>
          <w:rFonts w:ascii="Arial" w:hAnsi="Arial" w:cs="Arial"/>
        </w:rPr>
        <w:t>your understanding of the treatment of heart attacks</w:t>
      </w:r>
      <w:r w:rsidRPr="00C023A8">
        <w:rPr>
          <w:rFonts w:ascii="Arial" w:hAnsi="Arial" w:cs="Arial"/>
        </w:rPr>
        <w:t>? Why?</w:t>
      </w:r>
    </w:p>
    <w:p w14:paraId="71D3344F" w14:textId="77777777" w:rsidR="00B47BDD" w:rsidRPr="00C023A8" w:rsidRDefault="00B47BDD" w:rsidP="00B47BDD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lastRenderedPageBreak/>
        <w:t xml:space="preserve">Do you think the </w:t>
      </w:r>
      <w:r>
        <w:rPr>
          <w:rFonts w:ascii="Arial" w:hAnsi="Arial" w:cs="Arial"/>
        </w:rPr>
        <w:t>pamphlets</w:t>
      </w:r>
      <w:r w:rsidRPr="00C023A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ill make it more likely that you take your medications as prescribed</w:t>
      </w:r>
      <w:r w:rsidRPr="00C023A8">
        <w:rPr>
          <w:rFonts w:ascii="Arial" w:hAnsi="Arial" w:cs="Arial"/>
        </w:rPr>
        <w:t>? Why?</w:t>
      </w:r>
    </w:p>
    <w:p w14:paraId="4E8AB608" w14:textId="77777777" w:rsidR="00B47BDD" w:rsidRPr="00C023A8" w:rsidRDefault="00B47BDD" w:rsidP="00B47BDD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 xml:space="preserve">Do you think the </w:t>
      </w:r>
      <w:r>
        <w:rPr>
          <w:rFonts w:ascii="Arial" w:hAnsi="Arial" w:cs="Arial"/>
        </w:rPr>
        <w:t>pamphlets</w:t>
      </w:r>
      <w:r w:rsidRPr="00C023A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ill make it more likely that you attend your follow-up appointments as instructed</w:t>
      </w:r>
      <w:r w:rsidRPr="00C023A8">
        <w:rPr>
          <w:rFonts w:ascii="Arial" w:hAnsi="Arial" w:cs="Arial"/>
        </w:rPr>
        <w:t>? Why?</w:t>
      </w:r>
    </w:p>
    <w:p w14:paraId="3A7629FF" w14:textId="77777777" w:rsidR="00B47BDD" w:rsidRPr="00C023A8" w:rsidRDefault="00B47BDD" w:rsidP="00B47BDD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 xml:space="preserve">What were the most effective parts of the </w:t>
      </w:r>
      <w:r>
        <w:rPr>
          <w:rFonts w:ascii="Arial" w:hAnsi="Arial" w:cs="Arial"/>
        </w:rPr>
        <w:t>pamphlets</w:t>
      </w:r>
      <w:r w:rsidRPr="00C023A8">
        <w:rPr>
          <w:rFonts w:ascii="Arial" w:hAnsi="Arial" w:cs="Arial"/>
        </w:rPr>
        <w:t>? Why?</w:t>
      </w:r>
    </w:p>
    <w:p w14:paraId="6235F45A" w14:textId="77777777" w:rsidR="00B47BDD" w:rsidRPr="00C023A8" w:rsidRDefault="00B47BDD" w:rsidP="00B47BDD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 xml:space="preserve">What were the least effective parts of the </w:t>
      </w:r>
      <w:r>
        <w:rPr>
          <w:rFonts w:ascii="Arial" w:hAnsi="Arial" w:cs="Arial"/>
        </w:rPr>
        <w:t>pamphlets</w:t>
      </w:r>
      <w:r w:rsidRPr="00C023A8">
        <w:rPr>
          <w:rFonts w:ascii="Arial" w:hAnsi="Arial" w:cs="Arial"/>
        </w:rPr>
        <w:t>? Why?</w:t>
      </w:r>
    </w:p>
    <w:p w14:paraId="4AEBFCEF" w14:textId="77777777" w:rsidR="00B47BDD" w:rsidRPr="00C023A8" w:rsidRDefault="00B47BDD" w:rsidP="00B47BDD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 xml:space="preserve">What could be changed about the </w:t>
      </w:r>
      <w:r>
        <w:rPr>
          <w:rFonts w:ascii="Arial" w:hAnsi="Arial" w:cs="Arial"/>
        </w:rPr>
        <w:t>pamphlet</w:t>
      </w:r>
      <w:r w:rsidRPr="00C023A8">
        <w:rPr>
          <w:rFonts w:ascii="Arial" w:hAnsi="Arial" w:cs="Arial"/>
        </w:rPr>
        <w:t xml:space="preserve"> to make it more effective?</w:t>
      </w:r>
    </w:p>
    <w:p w14:paraId="5A53274D" w14:textId="77777777" w:rsidR="00B47BDD" w:rsidRDefault="00B47BDD" w:rsidP="00B47BDD">
      <w:pPr>
        <w:rPr>
          <w:sz w:val="24"/>
          <w:szCs w:val="24"/>
        </w:rPr>
      </w:pPr>
    </w:p>
    <w:p w14:paraId="4317A3F1" w14:textId="77777777" w:rsidR="00B47BDD" w:rsidRPr="00C023A8" w:rsidRDefault="00B47BDD" w:rsidP="00B47BDD">
      <w:pPr>
        <w:rPr>
          <w:sz w:val="24"/>
          <w:szCs w:val="24"/>
        </w:rPr>
      </w:pPr>
      <w:r w:rsidRPr="00C023A8">
        <w:rPr>
          <w:sz w:val="24"/>
          <w:szCs w:val="24"/>
        </w:rPr>
        <w:t>Acceptability: Affective Attitude</w:t>
      </w:r>
    </w:p>
    <w:p w14:paraId="7CF92EC3" w14:textId="77777777" w:rsidR="00B47BDD" w:rsidRPr="00C023A8" w:rsidRDefault="00B47BDD" w:rsidP="00B47BDD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gramStart"/>
      <w:r w:rsidRPr="00C023A8">
        <w:rPr>
          <w:rFonts w:ascii="Arial" w:hAnsi="Arial" w:cs="Arial"/>
        </w:rPr>
        <w:t>Overall</w:t>
      </w:r>
      <w:proofErr w:type="gramEnd"/>
      <w:r w:rsidRPr="00C023A8">
        <w:rPr>
          <w:rFonts w:ascii="Arial" w:hAnsi="Arial" w:cs="Arial"/>
        </w:rPr>
        <w:t xml:space="preserve"> how do you feel about the </w:t>
      </w:r>
      <w:r>
        <w:rPr>
          <w:rFonts w:ascii="Arial" w:hAnsi="Arial" w:cs="Arial"/>
        </w:rPr>
        <w:t>educational pamphlet</w:t>
      </w:r>
      <w:r w:rsidRPr="00C023A8">
        <w:rPr>
          <w:rFonts w:ascii="Arial" w:hAnsi="Arial" w:cs="Arial"/>
        </w:rPr>
        <w:t>?</w:t>
      </w:r>
    </w:p>
    <w:p w14:paraId="7E83E35A" w14:textId="77777777" w:rsidR="00B47BDD" w:rsidRPr="00C023A8" w:rsidRDefault="00B47BDD" w:rsidP="00B47BDD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Why do you feel that way?</w:t>
      </w:r>
    </w:p>
    <w:p w14:paraId="24B5DEEB" w14:textId="77777777" w:rsidR="00B47BDD" w:rsidRPr="00C023A8" w:rsidRDefault="00B47BDD" w:rsidP="00B47BDD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 xml:space="preserve">What do you think other </w:t>
      </w:r>
      <w:r>
        <w:rPr>
          <w:rFonts w:ascii="Arial" w:hAnsi="Arial" w:cs="Arial"/>
        </w:rPr>
        <w:t>patients would think</w:t>
      </w:r>
      <w:r w:rsidRPr="00C023A8">
        <w:rPr>
          <w:rFonts w:ascii="Arial" w:hAnsi="Arial" w:cs="Arial"/>
        </w:rPr>
        <w:t xml:space="preserve"> about the </w:t>
      </w:r>
      <w:r>
        <w:rPr>
          <w:rFonts w:ascii="Arial" w:hAnsi="Arial" w:cs="Arial"/>
        </w:rPr>
        <w:t>pamphlet</w:t>
      </w:r>
      <w:r w:rsidRPr="00C023A8">
        <w:rPr>
          <w:rFonts w:ascii="Arial" w:hAnsi="Arial" w:cs="Arial"/>
        </w:rPr>
        <w:t>?</w:t>
      </w:r>
    </w:p>
    <w:p w14:paraId="7035B483" w14:textId="77777777" w:rsidR="00B47BDD" w:rsidRPr="00C023A8" w:rsidRDefault="00B47BDD" w:rsidP="00B47BDD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Why do you think that?</w:t>
      </w:r>
    </w:p>
    <w:p w14:paraId="575AE8F2" w14:textId="77777777" w:rsidR="00B47BDD" w:rsidRPr="00C023A8" w:rsidRDefault="00B47BDD" w:rsidP="00B47BDD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 xml:space="preserve">Overall, did you like the </w:t>
      </w:r>
      <w:r>
        <w:rPr>
          <w:rFonts w:ascii="Arial" w:hAnsi="Arial" w:cs="Arial"/>
        </w:rPr>
        <w:t>pamphlets</w:t>
      </w:r>
      <w:r w:rsidRPr="00C023A8">
        <w:rPr>
          <w:rFonts w:ascii="Arial" w:hAnsi="Arial" w:cs="Arial"/>
        </w:rPr>
        <w:t xml:space="preserve"> intervention? Why?</w:t>
      </w:r>
    </w:p>
    <w:p w14:paraId="55A76035" w14:textId="77777777" w:rsidR="00B47BDD" w:rsidRPr="00C023A8" w:rsidRDefault="00B47BDD" w:rsidP="00B47BDD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 xml:space="preserve">Would you be happy to see the </w:t>
      </w:r>
      <w:r>
        <w:rPr>
          <w:rFonts w:ascii="Arial" w:hAnsi="Arial" w:cs="Arial"/>
        </w:rPr>
        <w:t>pamphlets</w:t>
      </w:r>
      <w:r w:rsidRPr="00C023A8">
        <w:rPr>
          <w:rFonts w:ascii="Arial" w:hAnsi="Arial" w:cs="Arial"/>
        </w:rPr>
        <w:t xml:space="preserve"> continue </w:t>
      </w:r>
      <w:r>
        <w:rPr>
          <w:rFonts w:ascii="Arial" w:hAnsi="Arial" w:cs="Arial"/>
        </w:rPr>
        <w:t>to be given to patients in the KCMC ED</w:t>
      </w:r>
      <w:r w:rsidRPr="00C023A8">
        <w:rPr>
          <w:rFonts w:ascii="Arial" w:hAnsi="Arial" w:cs="Arial"/>
        </w:rPr>
        <w:t>?</w:t>
      </w:r>
    </w:p>
    <w:p w14:paraId="1122B85C" w14:textId="77777777" w:rsidR="00B47BDD" w:rsidRPr="00C023A8" w:rsidRDefault="00B47BDD" w:rsidP="00B47BDD">
      <w:pPr>
        <w:pStyle w:val="ListParagraph"/>
        <w:ind w:left="1440"/>
        <w:rPr>
          <w:rFonts w:ascii="Arial" w:hAnsi="Arial" w:cs="Arial"/>
        </w:rPr>
      </w:pPr>
    </w:p>
    <w:p w14:paraId="7C07527F" w14:textId="77777777" w:rsidR="00B47BDD" w:rsidRDefault="00B47BDD" w:rsidP="00B47BDD">
      <w:pPr>
        <w:jc w:val="both"/>
        <w:rPr>
          <w:sz w:val="24"/>
          <w:szCs w:val="24"/>
        </w:rPr>
      </w:pPr>
    </w:p>
    <w:p w14:paraId="3FF4D15E" w14:textId="77777777" w:rsidR="00B47BDD" w:rsidRPr="00C023A8" w:rsidRDefault="00B47BDD" w:rsidP="00B47BDD">
      <w:pPr>
        <w:jc w:val="both"/>
        <w:rPr>
          <w:sz w:val="24"/>
          <w:szCs w:val="24"/>
        </w:rPr>
      </w:pPr>
      <w:r w:rsidRPr="00C023A8">
        <w:rPr>
          <w:sz w:val="24"/>
          <w:szCs w:val="24"/>
        </w:rPr>
        <w:t>Acceptability: Burden</w:t>
      </w:r>
    </w:p>
    <w:p w14:paraId="2E10C6F6" w14:textId="77777777" w:rsidR="00B47BDD" w:rsidRPr="00C023A8" w:rsidRDefault="00B47BDD" w:rsidP="00B47BDD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 xml:space="preserve">Do you think the </w:t>
      </w:r>
      <w:r>
        <w:rPr>
          <w:rFonts w:ascii="Arial" w:hAnsi="Arial" w:cs="Arial"/>
        </w:rPr>
        <w:t>pamphlets created</w:t>
      </w:r>
      <w:r w:rsidRPr="00C023A8">
        <w:rPr>
          <w:rFonts w:ascii="Arial" w:hAnsi="Arial" w:cs="Arial"/>
        </w:rPr>
        <w:t xml:space="preserve"> any burdens for </w:t>
      </w:r>
      <w:r>
        <w:rPr>
          <w:rFonts w:ascii="Arial" w:hAnsi="Arial" w:cs="Arial"/>
        </w:rPr>
        <w:t>you or your family</w:t>
      </w:r>
      <w:r w:rsidRPr="00C023A8">
        <w:rPr>
          <w:rFonts w:ascii="Arial" w:hAnsi="Arial" w:cs="Arial"/>
        </w:rPr>
        <w:t>?</w:t>
      </w:r>
    </w:p>
    <w:p w14:paraId="54AD8D9A" w14:textId="77777777" w:rsidR="00B47BDD" w:rsidRPr="00C023A8" w:rsidRDefault="00B47BDD" w:rsidP="00B47BDD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Why do you think that?</w:t>
      </w:r>
    </w:p>
    <w:p w14:paraId="211E3CAA" w14:textId="77777777" w:rsidR="00B47BDD" w:rsidRPr="00C023A8" w:rsidRDefault="00B47BDD" w:rsidP="00B47BDD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 xml:space="preserve">Did the </w:t>
      </w:r>
      <w:r>
        <w:rPr>
          <w:rFonts w:ascii="Arial" w:hAnsi="Arial" w:cs="Arial"/>
        </w:rPr>
        <w:t>pamphlets</w:t>
      </w:r>
      <w:r w:rsidRPr="00C023A8">
        <w:rPr>
          <w:rFonts w:ascii="Arial" w:hAnsi="Arial" w:cs="Arial"/>
        </w:rPr>
        <w:t xml:space="preserve"> create </w:t>
      </w:r>
      <w:r>
        <w:rPr>
          <w:rFonts w:ascii="Arial" w:hAnsi="Arial" w:cs="Arial"/>
        </w:rPr>
        <w:t xml:space="preserve">any </w:t>
      </w:r>
      <w:r w:rsidRPr="00C023A8">
        <w:rPr>
          <w:rFonts w:ascii="Arial" w:hAnsi="Arial" w:cs="Arial"/>
        </w:rPr>
        <w:t xml:space="preserve">hassles for </w:t>
      </w:r>
      <w:r>
        <w:rPr>
          <w:rFonts w:ascii="Arial" w:hAnsi="Arial" w:cs="Arial"/>
        </w:rPr>
        <w:t>you or others</w:t>
      </w:r>
      <w:r w:rsidRPr="00C023A8">
        <w:rPr>
          <w:rFonts w:ascii="Arial" w:hAnsi="Arial" w:cs="Arial"/>
        </w:rPr>
        <w:t>? Why?</w:t>
      </w:r>
    </w:p>
    <w:p w14:paraId="200A18EE" w14:textId="77777777" w:rsidR="00B47BDD" w:rsidRPr="00C023A8" w:rsidRDefault="00B47BDD" w:rsidP="00B47BDD">
      <w:pPr>
        <w:pStyle w:val="ListParagraph"/>
        <w:ind w:left="1440"/>
        <w:rPr>
          <w:rFonts w:ascii="Arial" w:hAnsi="Arial" w:cs="Arial"/>
        </w:rPr>
      </w:pPr>
    </w:p>
    <w:p w14:paraId="3E6B2DC4" w14:textId="77777777" w:rsidR="00B47BDD" w:rsidRPr="00C023A8" w:rsidRDefault="00B47BDD" w:rsidP="00B47BDD">
      <w:pPr>
        <w:rPr>
          <w:sz w:val="24"/>
          <w:szCs w:val="24"/>
        </w:rPr>
      </w:pPr>
    </w:p>
    <w:p w14:paraId="30C780BC" w14:textId="77777777" w:rsidR="00B47BDD" w:rsidRPr="00C023A8" w:rsidRDefault="00B47BDD" w:rsidP="00B47BDD">
      <w:pPr>
        <w:rPr>
          <w:sz w:val="24"/>
          <w:szCs w:val="24"/>
        </w:rPr>
      </w:pPr>
      <w:r w:rsidRPr="00C023A8">
        <w:rPr>
          <w:sz w:val="24"/>
          <w:szCs w:val="24"/>
        </w:rPr>
        <w:t>Acceptability: Opportunity costs</w:t>
      </w:r>
    </w:p>
    <w:p w14:paraId="70A27F8A" w14:textId="77777777" w:rsidR="00B47BDD" w:rsidRPr="00C023A8" w:rsidRDefault="00B47BDD" w:rsidP="00B47BDD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 xml:space="preserve">Do you think the </w:t>
      </w:r>
      <w:r>
        <w:rPr>
          <w:rFonts w:ascii="Arial" w:hAnsi="Arial" w:cs="Arial"/>
        </w:rPr>
        <w:t>pamphlets</w:t>
      </w:r>
      <w:r w:rsidRPr="00C023A8">
        <w:rPr>
          <w:rFonts w:ascii="Arial" w:hAnsi="Arial" w:cs="Arial"/>
        </w:rPr>
        <w:t xml:space="preserve"> had negative consequences by drawing time, attention, or resources from other important priorities?</w:t>
      </w:r>
    </w:p>
    <w:p w14:paraId="2503C9C5" w14:textId="77777777" w:rsidR="00B47BDD" w:rsidRPr="00C023A8" w:rsidRDefault="00B47BDD" w:rsidP="00B47BDD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>Why?</w:t>
      </w:r>
    </w:p>
    <w:p w14:paraId="1D604EFA" w14:textId="77777777" w:rsidR="00B47BDD" w:rsidRPr="00C023A8" w:rsidRDefault="00B47BDD" w:rsidP="00B47BDD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C023A8">
        <w:rPr>
          <w:rFonts w:ascii="Arial" w:hAnsi="Arial" w:cs="Arial"/>
        </w:rPr>
        <w:t xml:space="preserve">Overall, do you think the </w:t>
      </w:r>
      <w:r>
        <w:rPr>
          <w:rFonts w:ascii="Arial" w:hAnsi="Arial" w:cs="Arial"/>
        </w:rPr>
        <w:t>pamphlets were</w:t>
      </w:r>
      <w:r w:rsidRPr="00C023A8">
        <w:rPr>
          <w:rFonts w:ascii="Arial" w:hAnsi="Arial" w:cs="Arial"/>
        </w:rPr>
        <w:t xml:space="preserve"> worth it or do you think it caused more harm than good? Why do you say that?</w:t>
      </w:r>
    </w:p>
    <w:p w14:paraId="12C2A072" w14:textId="77777777" w:rsidR="00B47BDD" w:rsidRPr="00C023A8" w:rsidRDefault="00B47BDD" w:rsidP="00B47BDD">
      <w:pPr>
        <w:rPr>
          <w:sz w:val="24"/>
          <w:szCs w:val="24"/>
        </w:rPr>
      </w:pPr>
    </w:p>
    <w:p w14:paraId="4F91DDCD" w14:textId="77777777" w:rsidR="00B47BDD" w:rsidRPr="00C023A8" w:rsidRDefault="00B47BDD" w:rsidP="00B47BDD">
      <w:pPr>
        <w:rPr>
          <w:sz w:val="24"/>
          <w:szCs w:val="24"/>
        </w:rPr>
      </w:pPr>
      <w:r w:rsidRPr="00C023A8">
        <w:rPr>
          <w:sz w:val="24"/>
          <w:szCs w:val="24"/>
        </w:rPr>
        <w:t>Feasibility</w:t>
      </w:r>
    </w:p>
    <w:p w14:paraId="29F6D7A4" w14:textId="77777777" w:rsidR="00B47BDD" w:rsidRDefault="00B47BDD" w:rsidP="00B47BDD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 Do you think the educational pamphlets were feasible?</w:t>
      </w:r>
    </w:p>
    <w:p w14:paraId="7DBB8411" w14:textId="77777777" w:rsidR="00B47BDD" w:rsidRDefault="00B47BDD" w:rsidP="00B47BDD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hy?</w:t>
      </w:r>
    </w:p>
    <w:p w14:paraId="1DC68A0C" w14:textId="77777777" w:rsidR="00B47BDD" w:rsidRDefault="00B47BDD" w:rsidP="00B47BDD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hat would you change about pamphlets to make it more feasible?</w:t>
      </w:r>
    </w:p>
    <w:p w14:paraId="64AAAA3A" w14:textId="77777777" w:rsidR="00B47BDD" w:rsidRPr="002B7FDB" w:rsidRDefault="00B47BDD" w:rsidP="00B47BDD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How much time did you spend reading the pamphlets?</w:t>
      </w:r>
    </w:p>
    <w:p w14:paraId="025151EF" w14:textId="77777777" w:rsidR="00B47BDD" w:rsidRPr="002B7FDB" w:rsidRDefault="00B47BDD" w:rsidP="00B47BDD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2B7FDB">
        <w:rPr>
          <w:rFonts w:ascii="Arial" w:hAnsi="Arial" w:cs="Arial"/>
        </w:rPr>
        <w:t xml:space="preserve">Do you think the KCMC staff can </w:t>
      </w:r>
      <w:r>
        <w:rPr>
          <w:rFonts w:ascii="Arial" w:hAnsi="Arial" w:cs="Arial"/>
        </w:rPr>
        <w:t>continue distributing pamphlets</w:t>
      </w:r>
      <w:r w:rsidRPr="002B7FDB">
        <w:rPr>
          <w:rFonts w:ascii="Arial" w:hAnsi="Arial" w:cs="Arial"/>
        </w:rPr>
        <w:t xml:space="preserve"> in the future? Why?</w:t>
      </w:r>
    </w:p>
    <w:p w14:paraId="04C0EFA8" w14:textId="77777777" w:rsidR="00B47BDD" w:rsidRPr="002B7FDB" w:rsidRDefault="00B47BDD" w:rsidP="00B47BDD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2B7FDB">
        <w:rPr>
          <w:rFonts w:ascii="Arial" w:hAnsi="Arial" w:cs="Arial"/>
        </w:rPr>
        <w:t xml:space="preserve">Do you think the </w:t>
      </w:r>
      <w:r>
        <w:rPr>
          <w:rFonts w:ascii="Arial" w:hAnsi="Arial" w:cs="Arial"/>
        </w:rPr>
        <w:t>pamphlets</w:t>
      </w:r>
      <w:r w:rsidRPr="002B7FDB">
        <w:rPr>
          <w:rFonts w:ascii="Arial" w:hAnsi="Arial" w:cs="Arial"/>
        </w:rPr>
        <w:t xml:space="preserve"> could work in other emergency departments in Tanzania? Why or why not?</w:t>
      </w:r>
    </w:p>
    <w:p w14:paraId="78B6AB7D" w14:textId="77777777" w:rsidR="00B47BDD" w:rsidRPr="002B7FDB" w:rsidRDefault="00B47BDD" w:rsidP="00B47BDD">
      <w:pPr>
        <w:rPr>
          <w:sz w:val="24"/>
          <w:szCs w:val="24"/>
        </w:rPr>
      </w:pPr>
    </w:p>
    <w:p w14:paraId="12DDD8BD" w14:textId="77777777" w:rsidR="00B47BDD" w:rsidRDefault="00B47BDD" w:rsidP="00B47BDD">
      <w:pPr>
        <w:rPr>
          <w:sz w:val="24"/>
          <w:szCs w:val="24"/>
        </w:rPr>
      </w:pPr>
    </w:p>
    <w:p w14:paraId="63D07FEF" w14:textId="77777777" w:rsidR="00B47BDD" w:rsidRPr="002B7FDB" w:rsidRDefault="00B47BDD" w:rsidP="00B47BDD">
      <w:pPr>
        <w:rPr>
          <w:sz w:val="24"/>
          <w:szCs w:val="24"/>
        </w:rPr>
      </w:pPr>
      <w:r w:rsidRPr="002B7FDB">
        <w:rPr>
          <w:sz w:val="24"/>
          <w:szCs w:val="24"/>
        </w:rPr>
        <w:t>Conclusion</w:t>
      </w:r>
    </w:p>
    <w:p w14:paraId="4C39A503" w14:textId="54B071B9" w:rsidR="006A0C83" w:rsidRPr="00B47BDD" w:rsidRDefault="00B47BDD" w:rsidP="00B47BDD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2B7FDB">
        <w:rPr>
          <w:rFonts w:ascii="Arial" w:hAnsi="Arial" w:cs="Arial"/>
        </w:rPr>
        <w:t xml:space="preserve"> Thank you for your time. Do you have any other thoughts you would like to share with me before we conclude?</w:t>
      </w:r>
    </w:p>
    <w:sectPr w:rsidR="006A0C83" w:rsidRPr="00B47BDD" w:rsidSect="00FF3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3055F0"/>
    <w:multiLevelType w:val="hybridMultilevel"/>
    <w:tmpl w:val="29CE4E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1B357C"/>
    <w:multiLevelType w:val="hybridMultilevel"/>
    <w:tmpl w:val="29CE4E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8003524">
    <w:abstractNumId w:val="0"/>
  </w:num>
  <w:num w:numId="2" w16cid:durableId="2181780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AB2"/>
    <w:rsid w:val="000214B4"/>
    <w:rsid w:val="000959C2"/>
    <w:rsid w:val="00096028"/>
    <w:rsid w:val="000973B4"/>
    <w:rsid w:val="000B0571"/>
    <w:rsid w:val="000B0C3F"/>
    <w:rsid w:val="000B6C72"/>
    <w:rsid w:val="0010539C"/>
    <w:rsid w:val="00114E3D"/>
    <w:rsid w:val="002A3850"/>
    <w:rsid w:val="002B7FDB"/>
    <w:rsid w:val="002D2EF2"/>
    <w:rsid w:val="002E093D"/>
    <w:rsid w:val="002E6CA1"/>
    <w:rsid w:val="0035504E"/>
    <w:rsid w:val="003B3C03"/>
    <w:rsid w:val="003D0007"/>
    <w:rsid w:val="0043211B"/>
    <w:rsid w:val="004F666B"/>
    <w:rsid w:val="00531539"/>
    <w:rsid w:val="005B7E25"/>
    <w:rsid w:val="005C1973"/>
    <w:rsid w:val="006A0C83"/>
    <w:rsid w:val="006E5254"/>
    <w:rsid w:val="0071602F"/>
    <w:rsid w:val="00780787"/>
    <w:rsid w:val="00782341"/>
    <w:rsid w:val="00805B24"/>
    <w:rsid w:val="008214FC"/>
    <w:rsid w:val="00833622"/>
    <w:rsid w:val="0084686C"/>
    <w:rsid w:val="008A2020"/>
    <w:rsid w:val="008F4781"/>
    <w:rsid w:val="009349B2"/>
    <w:rsid w:val="0093680D"/>
    <w:rsid w:val="0098646A"/>
    <w:rsid w:val="009D6C84"/>
    <w:rsid w:val="00A92644"/>
    <w:rsid w:val="00AC78F6"/>
    <w:rsid w:val="00B343D7"/>
    <w:rsid w:val="00B47BDD"/>
    <w:rsid w:val="00BD5EDF"/>
    <w:rsid w:val="00BF56EB"/>
    <w:rsid w:val="00C023A8"/>
    <w:rsid w:val="00C04CA8"/>
    <w:rsid w:val="00C45BD2"/>
    <w:rsid w:val="00C774F6"/>
    <w:rsid w:val="00CE07B8"/>
    <w:rsid w:val="00D16C4F"/>
    <w:rsid w:val="00D21709"/>
    <w:rsid w:val="00D24E1C"/>
    <w:rsid w:val="00D31B2C"/>
    <w:rsid w:val="00D73B2E"/>
    <w:rsid w:val="00DB7AB2"/>
    <w:rsid w:val="00DE38EC"/>
    <w:rsid w:val="00DF470F"/>
    <w:rsid w:val="00E028B0"/>
    <w:rsid w:val="00E27FDA"/>
    <w:rsid w:val="00EC5833"/>
    <w:rsid w:val="00F663B2"/>
    <w:rsid w:val="00FB4633"/>
    <w:rsid w:val="00FF3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FF046"/>
  <w15:chartTrackingRefBased/>
  <w15:docId w15:val="{AC166A10-5BB3-4FAD-9A3C-8F236D81E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EDF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5EDF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0C8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C83"/>
    <w:rPr>
      <w:rFonts w:ascii="Segoe UI" w:eastAsia="Arial" w:hAnsi="Segoe UI" w:cs="Segoe UI"/>
      <w:sz w:val="18"/>
      <w:szCs w:val="18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6A0C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0C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0C83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C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0C83"/>
    <w:rPr>
      <w:rFonts w:ascii="Arial" w:eastAsia="Arial" w:hAnsi="Arial" w:cs="Arial"/>
      <w:b/>
      <w:bCs/>
      <w:sz w:val="20"/>
      <w:szCs w:val="20"/>
      <w:lang w:val="en"/>
    </w:rPr>
  </w:style>
  <w:style w:type="paragraph" w:styleId="NormalWeb">
    <w:name w:val="Normal (Web)"/>
    <w:basedOn w:val="Normal"/>
    <w:uiPriority w:val="99"/>
    <w:semiHidden/>
    <w:unhideWhenUsed/>
    <w:rsid w:val="007807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CE07B8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110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05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26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9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35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35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43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7FCD2FB1243645A7ECDD836FD2BE8F" ma:contentTypeVersion="11" ma:contentTypeDescription="Create a new document." ma:contentTypeScope="" ma:versionID="5324eea4952c10e6caf45fbcd66a11a4">
  <xsd:schema xmlns:xsd="http://www.w3.org/2001/XMLSchema" xmlns:xs="http://www.w3.org/2001/XMLSchema" xmlns:p="http://schemas.microsoft.com/office/2006/metadata/properties" xmlns:ns2="539240f6-dd9e-4105-b727-eec90e631533" xmlns:ns3="51eb124d-ef73-4376-b2bf-6d56104ba143" targetNamespace="http://schemas.microsoft.com/office/2006/metadata/properties" ma:root="true" ma:fieldsID="cc65785ef3569f9f01c12a772e553aa9" ns2:_="" ns3:_="">
    <xsd:import namespace="539240f6-dd9e-4105-b727-eec90e631533"/>
    <xsd:import namespace="51eb124d-ef73-4376-b2bf-6d56104ba14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9240f6-dd9e-4105-b727-eec90e6315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eb124d-ef73-4376-b2bf-6d56104ba14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143c5b55-beb7-4bf4-8c45-433e48dd4528}" ma:internalName="TaxCatchAll" ma:showField="CatchAllData" ma:web="51eb124d-ef73-4376-b2bf-6d56104ba14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1eb124d-ef73-4376-b2bf-6d56104ba143" xsi:nil="true"/>
    <lcf76f155ced4ddcb4097134ff3c332f xmlns="539240f6-dd9e-4105-b727-eec90e63153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89BCEA8-644A-4D08-890B-26E07D970FB8}"/>
</file>

<file path=customXml/itemProps2.xml><?xml version="1.0" encoding="utf-8"?>
<ds:datastoreItem xmlns:ds="http://schemas.openxmlformats.org/officeDocument/2006/customXml" ds:itemID="{4218A296-BD84-4F53-8A8B-A9DDCDF44822}"/>
</file>

<file path=customXml/itemProps3.xml><?xml version="1.0" encoding="utf-8"?>
<ds:datastoreItem xmlns:ds="http://schemas.openxmlformats.org/officeDocument/2006/customXml" ds:itemID="{307661E2-E192-4F30-991B-7BBD5B36EC7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62</Words>
  <Characters>7225</Characters>
  <Application>Microsoft Office Word</Application>
  <DocSecurity>0</DocSecurity>
  <Lines>225</Lines>
  <Paragraphs>1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tipati, Sai Nikitha</dc:creator>
  <cp:keywords/>
  <dc:description/>
  <cp:lastModifiedBy>Claire Wang</cp:lastModifiedBy>
  <cp:revision>2</cp:revision>
  <dcterms:created xsi:type="dcterms:W3CDTF">2026-03-02T20:37:00Z</dcterms:created>
  <dcterms:modified xsi:type="dcterms:W3CDTF">2026-03-02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7FCD2FB1243645A7ECDD836FD2BE8F</vt:lpwstr>
  </property>
</Properties>
</file>